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32457" w14:textId="1670C319" w:rsidR="00BD585D" w:rsidRPr="00EE7AE1" w:rsidRDefault="00BD585D" w:rsidP="00BD585D">
      <w:pPr>
        <w:rPr>
          <w:b/>
          <w:i/>
          <w:iCs/>
        </w:rPr>
      </w:pPr>
      <w:r w:rsidRPr="00EE7AE1">
        <w:rPr>
          <w:b/>
          <w:i/>
          <w:iCs/>
          <w:sz w:val="22"/>
          <w:szCs w:val="22"/>
        </w:rPr>
        <w:t xml:space="preserve">Appendix 1. Titles of implementation research projects proposed by small groups </w:t>
      </w:r>
      <w:r w:rsidR="00DF2D68">
        <w:t>(Melbourne, Australia, 2020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923"/>
        <w:gridCol w:w="8437"/>
      </w:tblGrid>
      <w:tr w:rsidR="00BD585D" w:rsidRPr="004E010B" w14:paraId="748EB79B" w14:textId="77777777" w:rsidTr="006E68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</w:tcPr>
          <w:p w14:paraId="57A60FDF" w14:textId="77777777" w:rsidR="00BD585D" w:rsidRPr="004E010B" w:rsidRDefault="00BD585D" w:rsidP="006E68A0">
            <w:pPr>
              <w:rPr>
                <w:b w:val="0"/>
              </w:rPr>
            </w:pPr>
            <w:r w:rsidRPr="004E010B">
              <w:rPr>
                <w:b w:val="0"/>
              </w:rPr>
              <w:t>Groups</w:t>
            </w:r>
          </w:p>
        </w:tc>
        <w:tc>
          <w:tcPr>
            <w:tcW w:w="8474" w:type="dxa"/>
            <w:shd w:val="clear" w:color="auto" w:fill="auto"/>
          </w:tcPr>
          <w:p w14:paraId="18BBB801" w14:textId="77777777" w:rsidR="00BD585D" w:rsidRPr="004E010B" w:rsidRDefault="00BD585D" w:rsidP="006E6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E010B">
              <w:rPr>
                <w:b w:val="0"/>
              </w:rPr>
              <w:t xml:space="preserve">Title </w:t>
            </w:r>
          </w:p>
        </w:tc>
      </w:tr>
      <w:tr w:rsidR="00BD585D" w:rsidRPr="004E010B" w14:paraId="3E12AC49" w14:textId="77777777" w:rsidTr="006E6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</w:tcPr>
          <w:p w14:paraId="2226ACD2" w14:textId="77777777" w:rsidR="00BD585D" w:rsidRPr="004E010B" w:rsidRDefault="00BD585D" w:rsidP="006E68A0">
            <w:pPr>
              <w:rPr>
                <w:b w:val="0"/>
              </w:rPr>
            </w:pPr>
            <w:r w:rsidRPr="004E010B">
              <w:rPr>
                <w:b w:val="0"/>
              </w:rPr>
              <w:t>A1</w:t>
            </w:r>
          </w:p>
        </w:tc>
        <w:tc>
          <w:tcPr>
            <w:tcW w:w="8474" w:type="dxa"/>
            <w:shd w:val="clear" w:color="auto" w:fill="auto"/>
          </w:tcPr>
          <w:p w14:paraId="40C0C357" w14:textId="77777777" w:rsidR="00BD585D" w:rsidRPr="004E010B" w:rsidRDefault="00BD585D" w:rsidP="006E6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10B">
              <w:t>A mixed-method approach to evaluate the HIV Urban Board: A novel digital intervention for adolescents and youth living with HIV to prevent multi</w:t>
            </w:r>
            <w:r>
              <w:t>-</w:t>
            </w:r>
            <w:r w:rsidRPr="004E010B">
              <w:t>morbidities in low- and middle-income countries</w:t>
            </w:r>
          </w:p>
        </w:tc>
      </w:tr>
      <w:tr w:rsidR="00BD585D" w:rsidRPr="004E010B" w14:paraId="42D2B981" w14:textId="77777777" w:rsidTr="006E6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</w:tcPr>
          <w:p w14:paraId="6D683187" w14:textId="77777777" w:rsidR="00BD585D" w:rsidRPr="004E010B" w:rsidRDefault="00BD585D" w:rsidP="006E68A0">
            <w:pPr>
              <w:rPr>
                <w:b w:val="0"/>
              </w:rPr>
            </w:pPr>
            <w:r w:rsidRPr="004E010B">
              <w:rPr>
                <w:b w:val="0"/>
              </w:rPr>
              <w:t>A2</w:t>
            </w:r>
          </w:p>
        </w:tc>
        <w:tc>
          <w:tcPr>
            <w:tcW w:w="8474" w:type="dxa"/>
            <w:shd w:val="clear" w:color="auto" w:fill="auto"/>
          </w:tcPr>
          <w:p w14:paraId="5140ED0C" w14:textId="77777777" w:rsidR="00BD585D" w:rsidRPr="004E010B" w:rsidRDefault="00BD585D" w:rsidP="006E6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10B">
              <w:t>Community Co-designed and led sharing circles: An intervention to prevent and address depression and anxiety in Chiapas, Mexico</w:t>
            </w:r>
          </w:p>
        </w:tc>
      </w:tr>
      <w:tr w:rsidR="00BD585D" w:rsidRPr="004E010B" w14:paraId="4A0C0030" w14:textId="77777777" w:rsidTr="006E6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</w:tcPr>
          <w:p w14:paraId="29236308" w14:textId="77777777" w:rsidR="00BD585D" w:rsidRPr="004E010B" w:rsidRDefault="00BD585D" w:rsidP="006E68A0">
            <w:pPr>
              <w:rPr>
                <w:b w:val="0"/>
              </w:rPr>
            </w:pPr>
            <w:r w:rsidRPr="004E010B">
              <w:rPr>
                <w:b w:val="0"/>
              </w:rPr>
              <w:t>A3</w:t>
            </w:r>
          </w:p>
        </w:tc>
        <w:tc>
          <w:tcPr>
            <w:tcW w:w="8474" w:type="dxa"/>
            <w:shd w:val="clear" w:color="auto" w:fill="auto"/>
          </w:tcPr>
          <w:p w14:paraId="4D9AE33A" w14:textId="77777777" w:rsidR="00BD585D" w:rsidRPr="004E010B" w:rsidRDefault="00BD585D" w:rsidP="006E6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10B">
              <w:t>Adaptation and integration of PEACE (PTSD Effectiveness, Assessment and Care Component) in the Friendship Bench Program in Zimbabwe</w:t>
            </w:r>
          </w:p>
        </w:tc>
      </w:tr>
      <w:tr w:rsidR="00BD585D" w:rsidRPr="004E010B" w14:paraId="5D17187C" w14:textId="77777777" w:rsidTr="006E6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</w:tcPr>
          <w:p w14:paraId="496FFC4A" w14:textId="77777777" w:rsidR="00BD585D" w:rsidRPr="004E010B" w:rsidRDefault="00BD585D" w:rsidP="006E68A0">
            <w:pPr>
              <w:rPr>
                <w:b w:val="0"/>
              </w:rPr>
            </w:pPr>
            <w:r w:rsidRPr="004E010B">
              <w:rPr>
                <w:b w:val="0"/>
              </w:rPr>
              <w:t>A4</w:t>
            </w:r>
          </w:p>
        </w:tc>
        <w:tc>
          <w:tcPr>
            <w:tcW w:w="8474" w:type="dxa"/>
            <w:shd w:val="clear" w:color="auto" w:fill="auto"/>
          </w:tcPr>
          <w:p w14:paraId="682E8E54" w14:textId="77777777" w:rsidR="00BD585D" w:rsidRPr="004E010B" w:rsidRDefault="00BD585D" w:rsidP="006E6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10B">
              <w:t>Integrating physical activity for prevention and management of common mental disorders in people with type 2 diabetes in South Africa</w:t>
            </w:r>
          </w:p>
        </w:tc>
      </w:tr>
      <w:tr w:rsidR="00BD585D" w:rsidRPr="004E010B" w14:paraId="43BC4472" w14:textId="77777777" w:rsidTr="006E6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</w:tcPr>
          <w:p w14:paraId="5A13436F" w14:textId="77777777" w:rsidR="00BD585D" w:rsidRPr="004E010B" w:rsidRDefault="00BD585D" w:rsidP="006E68A0">
            <w:pPr>
              <w:rPr>
                <w:b w:val="0"/>
              </w:rPr>
            </w:pPr>
            <w:r w:rsidRPr="004E010B">
              <w:rPr>
                <w:b w:val="0"/>
              </w:rPr>
              <w:t>A5</w:t>
            </w:r>
          </w:p>
        </w:tc>
        <w:tc>
          <w:tcPr>
            <w:tcW w:w="8474" w:type="dxa"/>
            <w:shd w:val="clear" w:color="auto" w:fill="auto"/>
          </w:tcPr>
          <w:p w14:paraId="300ED2DD" w14:textId="77777777" w:rsidR="00BD585D" w:rsidRPr="004E010B" w:rsidRDefault="00BD585D" w:rsidP="006E6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10B">
              <w:t xml:space="preserve">Improving Physical activity and reducing sedentary behaviour among Adolescents in Mumbai, India (IMPACT Mumbai) </w:t>
            </w:r>
          </w:p>
        </w:tc>
      </w:tr>
      <w:tr w:rsidR="00BD585D" w:rsidRPr="004E010B" w14:paraId="23213C83" w14:textId="77777777" w:rsidTr="006E6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</w:tcPr>
          <w:p w14:paraId="289AB34A" w14:textId="77777777" w:rsidR="00BD585D" w:rsidRPr="004E010B" w:rsidRDefault="00BD585D" w:rsidP="006E68A0">
            <w:pPr>
              <w:rPr>
                <w:b w:val="0"/>
              </w:rPr>
            </w:pPr>
            <w:r w:rsidRPr="004E010B">
              <w:rPr>
                <w:b w:val="0"/>
              </w:rPr>
              <w:t>B1</w:t>
            </w:r>
          </w:p>
        </w:tc>
        <w:tc>
          <w:tcPr>
            <w:tcW w:w="8474" w:type="dxa"/>
            <w:shd w:val="clear" w:color="auto" w:fill="auto"/>
          </w:tcPr>
          <w:p w14:paraId="51DCEA9C" w14:textId="77777777" w:rsidR="00BD585D" w:rsidRPr="004E010B" w:rsidRDefault="00BD585D" w:rsidP="006E6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10B">
              <w:t>Community-Health Worker assisted Mobile app-based healthcare program for people with cardiometabolic conditions (COMBAT NCDs)</w:t>
            </w:r>
          </w:p>
        </w:tc>
      </w:tr>
      <w:tr w:rsidR="00BD585D" w:rsidRPr="004E010B" w14:paraId="0112C22A" w14:textId="77777777" w:rsidTr="006E6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</w:tcPr>
          <w:p w14:paraId="4D1B3F43" w14:textId="77777777" w:rsidR="00BD585D" w:rsidRPr="004E010B" w:rsidRDefault="00BD585D" w:rsidP="006E68A0">
            <w:pPr>
              <w:rPr>
                <w:b w:val="0"/>
              </w:rPr>
            </w:pPr>
            <w:r w:rsidRPr="004E010B">
              <w:rPr>
                <w:b w:val="0"/>
              </w:rPr>
              <w:t>B2</w:t>
            </w:r>
          </w:p>
        </w:tc>
        <w:tc>
          <w:tcPr>
            <w:tcW w:w="8474" w:type="dxa"/>
            <w:shd w:val="clear" w:color="auto" w:fill="auto"/>
          </w:tcPr>
          <w:p w14:paraId="2956C6BB" w14:textId="77777777" w:rsidR="00BD585D" w:rsidRPr="004E010B" w:rsidRDefault="00BD585D" w:rsidP="006E6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E010B">
              <w:t>ReSTORe</w:t>
            </w:r>
            <w:proofErr w:type="spellEnd"/>
            <w:r w:rsidRPr="004E010B">
              <w:t xml:space="preserve"> Healthy China: Reducing Salt intake to Optimum Requirement</w:t>
            </w:r>
          </w:p>
        </w:tc>
      </w:tr>
      <w:tr w:rsidR="00BD585D" w:rsidRPr="004E010B" w14:paraId="6F4B6C80" w14:textId="77777777" w:rsidTr="006E6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</w:tcPr>
          <w:p w14:paraId="47AF6AA6" w14:textId="77777777" w:rsidR="00BD585D" w:rsidRPr="004E010B" w:rsidRDefault="00BD585D" w:rsidP="006E68A0">
            <w:pPr>
              <w:rPr>
                <w:b w:val="0"/>
              </w:rPr>
            </w:pPr>
            <w:r w:rsidRPr="004E010B">
              <w:rPr>
                <w:b w:val="0"/>
              </w:rPr>
              <w:t xml:space="preserve">B3 </w:t>
            </w:r>
          </w:p>
        </w:tc>
        <w:tc>
          <w:tcPr>
            <w:tcW w:w="8474" w:type="dxa"/>
            <w:shd w:val="clear" w:color="auto" w:fill="auto"/>
          </w:tcPr>
          <w:p w14:paraId="2F9B2E49" w14:textId="77777777" w:rsidR="00BD585D" w:rsidRPr="004E010B" w:rsidRDefault="00BD585D" w:rsidP="006E6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10B">
              <w:t>Multi-level intervention Package for Prevention and Early detection of Tobacco-related Cancers in Meghalaya, India (</w:t>
            </w:r>
            <w:proofErr w:type="spellStart"/>
            <w:r w:rsidRPr="004E010B">
              <w:t>MiPE-ToC</w:t>
            </w:r>
            <w:proofErr w:type="spellEnd"/>
            <w:r w:rsidRPr="004E010B">
              <w:t>)</w:t>
            </w:r>
          </w:p>
        </w:tc>
      </w:tr>
      <w:tr w:rsidR="00BD585D" w:rsidRPr="004E010B" w14:paraId="30C67789" w14:textId="77777777" w:rsidTr="006E6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</w:tcPr>
          <w:p w14:paraId="3B8E5D5E" w14:textId="77777777" w:rsidR="00BD585D" w:rsidRPr="004E010B" w:rsidRDefault="00BD585D" w:rsidP="006E68A0">
            <w:pPr>
              <w:rPr>
                <w:b w:val="0"/>
              </w:rPr>
            </w:pPr>
            <w:r w:rsidRPr="004E010B">
              <w:rPr>
                <w:b w:val="0"/>
              </w:rPr>
              <w:t>B4</w:t>
            </w:r>
          </w:p>
        </w:tc>
        <w:tc>
          <w:tcPr>
            <w:tcW w:w="8474" w:type="dxa"/>
            <w:shd w:val="clear" w:color="auto" w:fill="auto"/>
          </w:tcPr>
          <w:p w14:paraId="5FA0A428" w14:textId="77777777" w:rsidR="00BD585D" w:rsidRPr="004E010B" w:rsidRDefault="00BD585D" w:rsidP="006E6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10B">
              <w:t>Adherence to Diabetes and Hypertension medication in Odisha, India (</w:t>
            </w:r>
            <w:proofErr w:type="spellStart"/>
            <w:r w:rsidRPr="004E010B">
              <w:t>ADHmed</w:t>
            </w:r>
            <w:proofErr w:type="spellEnd"/>
            <w:r w:rsidRPr="004E010B">
              <w:t>)</w:t>
            </w:r>
          </w:p>
        </w:tc>
      </w:tr>
    </w:tbl>
    <w:p w14:paraId="48E496EA" w14:textId="77777777" w:rsidR="000D1D23" w:rsidRDefault="00000000"/>
    <w:sectPr w:rsidR="000D1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85D"/>
    <w:rsid w:val="00635768"/>
    <w:rsid w:val="00BD585D"/>
    <w:rsid w:val="00DF2D68"/>
    <w:rsid w:val="00E64C43"/>
    <w:rsid w:val="00F41476"/>
    <w:rsid w:val="00FD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F3FAC"/>
  <w15:chartTrackingRefBased/>
  <w15:docId w15:val="{42AFFAFB-A34C-4901-853A-5325BC583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8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ing1">
    <w:name w:val="heading 1"/>
    <w:basedOn w:val="TOC1"/>
    <w:next w:val="Normal"/>
    <w:link w:val="Heading1Char"/>
    <w:autoRedefine/>
    <w:uiPriority w:val="9"/>
    <w:qFormat/>
    <w:rsid w:val="00635768"/>
    <w:pPr>
      <w:keepNext/>
      <w:keepLines/>
      <w:spacing w:before="240" w:after="120" w:line="240" w:lineRule="auto"/>
      <w:outlineLvl w:val="0"/>
    </w:pPr>
    <w:rPr>
      <w:rFonts w:ascii="Candara" w:eastAsiaTheme="majorEastAsia" w:hAnsi="Candara" w:cstheme="majorBidi"/>
      <w:bCs/>
      <w:caps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768"/>
    <w:rPr>
      <w:rFonts w:ascii="Candara" w:eastAsiaTheme="majorEastAsia" w:hAnsi="Candara" w:cstheme="majorBidi"/>
      <w:bCs/>
      <w:caps/>
      <w:sz w:val="28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35768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ListTable6Colorful">
    <w:name w:val="List Table 6 Colorful"/>
    <w:basedOn w:val="TableNormal"/>
    <w:uiPriority w:val="51"/>
    <w:rsid w:val="00BD585D"/>
    <w:pPr>
      <w:spacing w:after="0" w:line="240" w:lineRule="auto"/>
    </w:pPr>
    <w:rPr>
      <w:color w:val="000000" w:themeColor="text1"/>
      <w:lang w:val="en-AU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ahun Haregu</dc:creator>
  <cp:keywords/>
  <dc:description/>
  <cp:lastModifiedBy>Emily Walker</cp:lastModifiedBy>
  <cp:revision>2</cp:revision>
  <dcterms:created xsi:type="dcterms:W3CDTF">2022-07-12T14:08:00Z</dcterms:created>
  <dcterms:modified xsi:type="dcterms:W3CDTF">2022-07-12T14:08:00Z</dcterms:modified>
</cp:coreProperties>
</file>